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97337" w:rsidP="00897337" w:rsidRDefault="00897337" w14:paraId="42577A66" w14:textId="77777777">
      <w:pPr>
        <w:jc w:val="center"/>
        <w:rPr>
          <w:b/>
          <w:bCs/>
        </w:rPr>
      </w:pPr>
      <w:r w:rsidRPr="00D63BD7">
        <w:rPr>
          <w:b/>
          <w:bCs/>
        </w:rPr>
        <w:t>Supplementary Appendix</w:t>
      </w:r>
    </w:p>
    <w:p w:rsidR="00897337" w:rsidP="00897337" w:rsidRDefault="00897337" w14:paraId="30FF8502" w14:textId="77777777">
      <w:pPr>
        <w:rPr>
          <w:b/>
          <w:bCs/>
        </w:rPr>
      </w:pPr>
      <w:r>
        <w:rPr>
          <w:b/>
          <w:bCs/>
        </w:rPr>
        <w:t xml:space="preserve">Table S1: </w:t>
      </w:r>
      <w:r w:rsidRPr="00876FEE">
        <w:t>Search Strategies for Included studies</w:t>
      </w:r>
      <w:r>
        <w:rPr>
          <w:b/>
          <w:bCs/>
        </w:rPr>
        <w:t xml:space="preserve"> </w:t>
      </w:r>
    </w:p>
    <w:p w:rsidR="00897337" w:rsidP="00897337" w:rsidRDefault="00897337" w14:paraId="559E620F" w14:textId="77777777">
      <w:r>
        <w:rPr>
          <w:b/>
          <w:bCs/>
        </w:rPr>
        <w:t xml:space="preserve">Figure S1: </w:t>
      </w:r>
      <w:r>
        <w:t>PRISMA flowchart demonstrating the study screening and selection process</w:t>
      </w:r>
    </w:p>
    <w:p w:rsidR="00897337" w:rsidP="00897337" w:rsidRDefault="00897337" w14:paraId="3824CC77" w14:textId="77777777">
      <w:pPr>
        <w:rPr>
          <w:b/>
          <w:bCs/>
        </w:rPr>
      </w:pPr>
      <w:r>
        <w:rPr>
          <w:b/>
          <w:bCs/>
        </w:rPr>
        <w:t xml:space="preserve">Table S2: </w:t>
      </w:r>
      <w:r w:rsidRPr="00876FEE">
        <w:t>Detailed baseline characteristics of included studies</w:t>
      </w:r>
    </w:p>
    <w:p w:rsidR="00897337" w:rsidP="00897337" w:rsidRDefault="00897337" w14:paraId="76C4C419" w14:textId="77777777">
      <w:pPr>
        <w:spacing w:line="360" w:lineRule="auto"/>
        <w:rPr>
          <w:rFonts w:cs="Times New Roman"/>
          <w:szCs w:val="24"/>
        </w:rPr>
      </w:pPr>
      <w:r w:rsidRPr="00876FEE">
        <w:rPr>
          <w:rFonts w:cs="Times New Roman"/>
          <w:b/>
          <w:bCs/>
          <w:szCs w:val="24"/>
        </w:rPr>
        <w:t>Figure S2:</w:t>
      </w:r>
      <w:r>
        <w:rPr>
          <w:rFonts w:cs="Times New Roman"/>
          <w:szCs w:val="24"/>
        </w:rPr>
        <w:t xml:space="preserve"> Bias assessment summary for the included trials</w:t>
      </w:r>
    </w:p>
    <w:p w:rsidR="00897337" w:rsidP="00897337" w:rsidRDefault="00897337" w14:paraId="75A3EF3C" w14:textId="77777777">
      <w:pPr>
        <w:spacing w:line="360" w:lineRule="auto"/>
        <w:rPr>
          <w:rFonts w:cs="Times New Roman"/>
          <w:szCs w:val="24"/>
        </w:rPr>
      </w:pPr>
      <w:r w:rsidRPr="00876FEE">
        <w:rPr>
          <w:rFonts w:cs="Times New Roman"/>
          <w:b/>
          <w:bCs/>
          <w:szCs w:val="24"/>
        </w:rPr>
        <w:t>Figure S3:</w:t>
      </w:r>
      <w:r>
        <w:rPr>
          <w:rFonts w:cs="Times New Roman"/>
          <w:szCs w:val="24"/>
        </w:rPr>
        <w:t xml:space="preserve"> Bias assessment graph for the included trials</w:t>
      </w:r>
    </w:p>
    <w:p w:rsidR="00897337" w:rsidP="00897337" w:rsidRDefault="00897337" w14:paraId="2D1DD040" w14:textId="77777777">
      <w:r w:rsidRPr="00876FEE">
        <w:rPr>
          <w:b/>
          <w:bCs/>
        </w:rPr>
        <w:t>Figure S4:</w:t>
      </w:r>
      <w:r>
        <w:t xml:space="preserve"> Forest plot for all-cause mortality</w:t>
      </w:r>
    </w:p>
    <w:p w:rsidR="00897337" w:rsidP="00897337" w:rsidRDefault="00897337" w14:paraId="6BCB000A" w14:textId="77777777">
      <w:r w:rsidRPr="00876FEE">
        <w:rPr>
          <w:b/>
          <w:bCs/>
        </w:rPr>
        <w:t>Figure S5:</w:t>
      </w:r>
      <w:r>
        <w:t xml:space="preserve"> Forest plot for total adverse events</w:t>
      </w:r>
    </w:p>
    <w:p w:rsidR="00897337" w:rsidP="00897337" w:rsidRDefault="00897337" w14:paraId="65CD62D6" w14:textId="77777777">
      <w:r w:rsidRPr="00876FEE">
        <w:rPr>
          <w:b/>
          <w:bCs/>
        </w:rPr>
        <w:t>Figure S6:</w:t>
      </w:r>
      <w:r>
        <w:t xml:space="preserve"> Forest plot for non-serious adverse events</w:t>
      </w:r>
    </w:p>
    <w:p w:rsidR="00897337" w:rsidP="00897337" w:rsidRDefault="00897337" w14:paraId="13559877" w14:textId="77777777">
      <w:r w:rsidRPr="00876FEE">
        <w:rPr>
          <w:b/>
          <w:bCs/>
        </w:rPr>
        <w:t>Figure S7:</w:t>
      </w:r>
      <w:r>
        <w:t xml:space="preserve"> Forest plot for serious adverse events</w:t>
      </w:r>
    </w:p>
    <w:p w:rsidR="00897337" w:rsidP="00897337" w:rsidRDefault="00897337" w14:paraId="55C6D636" w14:textId="77777777">
      <w:r w:rsidRPr="00876FEE">
        <w:rPr>
          <w:b/>
          <w:bCs/>
        </w:rPr>
        <w:t>Figure S8</w:t>
      </w:r>
      <w:r>
        <w:t>: Forest plot for injection site reaction</w:t>
      </w:r>
    </w:p>
    <w:p w:rsidR="00897337" w:rsidP="00897337" w:rsidRDefault="00897337" w14:paraId="4814AC4F" w14:textId="77777777"/>
    <w:p w:rsidR="00897337" w:rsidP="00897337" w:rsidRDefault="00897337" w14:paraId="5C23329B" w14:textId="77777777"/>
    <w:p w:rsidR="00897337" w:rsidP="00897337" w:rsidRDefault="00897337" w14:paraId="4D595154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7691E85E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568C4AB8" w14:textId="77777777">
      <w:pPr>
        <w:rPr>
          <w:b/>
          <w:bCs/>
        </w:rPr>
      </w:pPr>
      <w:r>
        <w:rPr>
          <w:b/>
          <w:bCs/>
        </w:rPr>
        <w:t xml:space="preserve"> </w:t>
      </w:r>
    </w:p>
    <w:p w:rsidR="00897337" w:rsidP="00897337" w:rsidRDefault="00897337" w14:paraId="5F1B5653" w14:textId="77777777">
      <w:pPr>
        <w:rPr>
          <w:b/>
          <w:bCs/>
        </w:rPr>
      </w:pPr>
    </w:p>
    <w:p w:rsidR="00897337" w:rsidP="00897337" w:rsidRDefault="00897337" w14:paraId="36CB940E" w14:textId="77777777">
      <w:r>
        <w:br w:type="page"/>
      </w:r>
    </w:p>
    <w:p w:rsidR="00897337" w:rsidP="00897337" w:rsidRDefault="00897337" w14:paraId="3AFBB820" w14:textId="77777777">
      <w:r>
        <w:lastRenderedPageBreak/>
        <w:t>Table S1: Detailed search strategies for each database/register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311"/>
        <w:gridCol w:w="6875"/>
        <w:gridCol w:w="1249"/>
      </w:tblGrid>
      <w:tr w:rsidR="00897337" w:rsidTr="00835879" w14:paraId="049B7718" w14:textId="77777777">
        <w:tc>
          <w:tcPr>
            <w:tcW w:w="1795" w:type="dxa"/>
          </w:tcPr>
          <w:p w:rsidRPr="00D63BD7" w:rsidR="00897337" w:rsidP="00835879" w:rsidRDefault="00897337" w14:paraId="65D371B3" w14:textId="77777777">
            <w:pPr>
              <w:jc w:val="center"/>
              <w:rPr>
                <w:b/>
                <w:bCs/>
              </w:rPr>
            </w:pPr>
            <w:r w:rsidRPr="00D63BD7">
              <w:rPr>
                <w:b/>
                <w:bCs/>
              </w:rPr>
              <w:t>Database/Register</w:t>
            </w:r>
          </w:p>
        </w:tc>
        <w:tc>
          <w:tcPr>
            <w:tcW w:w="7380" w:type="dxa"/>
          </w:tcPr>
          <w:p w:rsidRPr="00D63BD7" w:rsidR="00897337" w:rsidP="00835879" w:rsidRDefault="00897337" w14:paraId="7BBDC434" w14:textId="77777777">
            <w:pPr>
              <w:jc w:val="center"/>
              <w:rPr>
                <w:b/>
                <w:bCs/>
              </w:rPr>
            </w:pPr>
            <w:r w:rsidRPr="00D63BD7">
              <w:rPr>
                <w:b/>
                <w:bCs/>
              </w:rPr>
              <w:t>Search String</w:t>
            </w:r>
          </w:p>
        </w:tc>
        <w:tc>
          <w:tcPr>
            <w:tcW w:w="1260" w:type="dxa"/>
          </w:tcPr>
          <w:p w:rsidRPr="00D63BD7" w:rsidR="00897337" w:rsidP="00835879" w:rsidRDefault="00897337" w14:paraId="3A1CF979" w14:textId="77777777">
            <w:pPr>
              <w:jc w:val="center"/>
              <w:rPr>
                <w:b/>
                <w:bCs/>
              </w:rPr>
            </w:pPr>
            <w:r w:rsidRPr="00D63BD7">
              <w:rPr>
                <w:b/>
                <w:bCs/>
              </w:rPr>
              <w:t>Records</w:t>
            </w:r>
          </w:p>
        </w:tc>
      </w:tr>
      <w:tr w:rsidR="00897337" w:rsidTr="00835879" w14:paraId="39E4243E" w14:textId="77777777">
        <w:tc>
          <w:tcPr>
            <w:tcW w:w="1795" w:type="dxa"/>
          </w:tcPr>
          <w:p w:rsidR="00897337" w:rsidP="00835879" w:rsidRDefault="00897337" w14:paraId="5B3488EB" w14:textId="77777777">
            <w:r>
              <w:t>PubMed/MEDLINE</w:t>
            </w:r>
          </w:p>
        </w:tc>
        <w:tc>
          <w:tcPr>
            <w:tcW w:w="7380" w:type="dxa"/>
          </w:tcPr>
          <w:p w:rsidR="00897337" w:rsidP="00835879" w:rsidRDefault="00897337" w14:paraId="097577DD" w14:textId="77777777">
            <w:r w:rsidRPr="00D63BD7">
              <w:t>("</w:t>
            </w:r>
            <w:proofErr w:type="spellStart"/>
            <w:r w:rsidRPr="00D63BD7">
              <w:t>aln</w:t>
            </w:r>
            <w:proofErr w:type="spellEnd"/>
            <w:r w:rsidRPr="00D63BD7">
              <w:t xml:space="preserve"> pcs"[Supplementary Concept] OR "</w:t>
            </w:r>
            <w:proofErr w:type="spellStart"/>
            <w:r w:rsidRPr="00D63BD7">
              <w:t>aln</w:t>
            </w:r>
            <w:proofErr w:type="spellEnd"/>
            <w:r w:rsidRPr="00D63BD7">
              <w:t xml:space="preserve"> pcs"[All Fields] OR "</w:t>
            </w:r>
            <w:proofErr w:type="spellStart"/>
            <w:r w:rsidRPr="00D63BD7">
              <w:t>inclisiran</w:t>
            </w:r>
            <w:proofErr w:type="spellEnd"/>
            <w:r w:rsidRPr="00D63BD7">
              <w:t>"[All Fields] OR "ALN-</w:t>
            </w:r>
            <w:proofErr w:type="spellStart"/>
            <w:r w:rsidRPr="00D63BD7">
              <w:t>PCSsc</w:t>
            </w:r>
            <w:proofErr w:type="spellEnd"/>
            <w:r w:rsidRPr="00D63BD7">
              <w:t>"[All Fields] OR "PCSK9 siRNA"[All Fields] OR ("pcsk9 targeting"[All Fields] AND ("</w:t>
            </w:r>
            <w:proofErr w:type="spellStart"/>
            <w:r w:rsidRPr="00D63BD7">
              <w:t>rna</w:t>
            </w:r>
            <w:proofErr w:type="spellEnd"/>
            <w:r w:rsidRPr="00D63BD7">
              <w:t>, small interfering"[</w:t>
            </w:r>
            <w:proofErr w:type="spellStart"/>
            <w:r w:rsidRPr="00D63BD7">
              <w:t>MeSH</w:t>
            </w:r>
            <w:proofErr w:type="spellEnd"/>
            <w:r w:rsidRPr="00D63BD7">
              <w:t xml:space="preserve"> Terms] OR ("</w:t>
            </w:r>
            <w:proofErr w:type="spellStart"/>
            <w:r w:rsidRPr="00D63BD7">
              <w:t>rna</w:t>
            </w:r>
            <w:proofErr w:type="spellEnd"/>
            <w:r w:rsidRPr="00D63BD7">
              <w:t xml:space="preserve">"[All Fields] AND "small"[All Fields] AND "interfering"[All Fields]) OR "small interfering </w:t>
            </w:r>
            <w:proofErr w:type="spellStart"/>
            <w:r w:rsidRPr="00D63BD7">
              <w:t>rna</w:t>
            </w:r>
            <w:proofErr w:type="spellEnd"/>
            <w:r w:rsidRPr="00D63BD7">
              <w:t>"[All Fields] OR "</w:t>
            </w:r>
            <w:proofErr w:type="spellStart"/>
            <w:r w:rsidRPr="00D63BD7">
              <w:t>sirna</w:t>
            </w:r>
            <w:proofErr w:type="spellEnd"/>
            <w:r w:rsidRPr="00D63BD7">
              <w:t>"[All Fields] OR "</w:t>
            </w:r>
            <w:proofErr w:type="spellStart"/>
            <w:r w:rsidRPr="00D63BD7">
              <w:t>sirna</w:t>
            </w:r>
            <w:proofErr w:type="spellEnd"/>
            <w:r w:rsidRPr="00D63BD7">
              <w:t xml:space="preserve"> s"[All Fields] OR "</w:t>
            </w:r>
            <w:proofErr w:type="spellStart"/>
            <w:r w:rsidRPr="00D63BD7">
              <w:t>sirnas</w:t>
            </w:r>
            <w:proofErr w:type="spellEnd"/>
            <w:r w:rsidRPr="00D63BD7">
              <w:t>"[All Fields])) OR ("pcsk9 specific"[All Fields] AND ("</w:t>
            </w:r>
            <w:proofErr w:type="spellStart"/>
            <w:r w:rsidRPr="00D63BD7">
              <w:t>rna</w:t>
            </w:r>
            <w:proofErr w:type="spellEnd"/>
            <w:r w:rsidRPr="00D63BD7">
              <w:t>, small interfering"[</w:t>
            </w:r>
            <w:proofErr w:type="spellStart"/>
            <w:r w:rsidRPr="00D63BD7">
              <w:t>MeSH</w:t>
            </w:r>
            <w:proofErr w:type="spellEnd"/>
            <w:r w:rsidRPr="00D63BD7">
              <w:t xml:space="preserve"> Terms] OR ("</w:t>
            </w:r>
            <w:proofErr w:type="spellStart"/>
            <w:r w:rsidRPr="00D63BD7">
              <w:t>rna</w:t>
            </w:r>
            <w:proofErr w:type="spellEnd"/>
            <w:r w:rsidRPr="00D63BD7">
              <w:t xml:space="preserve">"[All Fields] AND "small"[All Fields] AND "interfering"[All Fields]) OR "small interfering </w:t>
            </w:r>
            <w:proofErr w:type="spellStart"/>
            <w:r w:rsidRPr="00D63BD7">
              <w:t>rna</w:t>
            </w:r>
            <w:proofErr w:type="spellEnd"/>
            <w:r w:rsidRPr="00D63BD7">
              <w:t>"[All Fields] OR "</w:t>
            </w:r>
            <w:proofErr w:type="spellStart"/>
            <w:r w:rsidRPr="00D63BD7">
              <w:t>sirna</w:t>
            </w:r>
            <w:proofErr w:type="spellEnd"/>
            <w:r w:rsidRPr="00D63BD7">
              <w:t>"[All Fields] OR "</w:t>
            </w:r>
            <w:proofErr w:type="spellStart"/>
            <w:r w:rsidRPr="00D63BD7">
              <w:t>sirna</w:t>
            </w:r>
            <w:proofErr w:type="spellEnd"/>
            <w:r w:rsidRPr="00D63BD7">
              <w:t xml:space="preserve"> s"[All Fields] OR "</w:t>
            </w:r>
            <w:proofErr w:type="spellStart"/>
            <w:r w:rsidRPr="00D63BD7">
              <w:t>sirnas</w:t>
            </w:r>
            <w:proofErr w:type="spellEnd"/>
            <w:r w:rsidRPr="00D63BD7">
              <w:t>"[All Fields]))) AND ("</w:t>
            </w:r>
            <w:proofErr w:type="spellStart"/>
            <w:r w:rsidRPr="00D63BD7">
              <w:t>hyperlipidaemia</w:t>
            </w:r>
            <w:proofErr w:type="spellEnd"/>
            <w:r w:rsidRPr="00D63BD7">
              <w:t>"[All Fields] OR "hyperlipidemias"[</w:t>
            </w:r>
            <w:proofErr w:type="spellStart"/>
            <w:r w:rsidRPr="00D63BD7">
              <w:t>MeSH</w:t>
            </w:r>
            <w:proofErr w:type="spellEnd"/>
            <w:r w:rsidRPr="00D63BD7">
              <w:t xml:space="preserve"> Terms] OR "hyperlipidemias"[All Fields] OR "hyperlipidemia"[All Fields] OR "</w:t>
            </w:r>
            <w:proofErr w:type="spellStart"/>
            <w:r w:rsidRPr="00D63BD7">
              <w:t>hyperlipidaemias</w:t>
            </w:r>
            <w:proofErr w:type="spellEnd"/>
            <w:r w:rsidRPr="00D63BD7">
              <w:t>"[All Fields] OR ("</w:t>
            </w:r>
            <w:proofErr w:type="spellStart"/>
            <w:r w:rsidRPr="00D63BD7">
              <w:t>hypercholesterolaemia</w:t>
            </w:r>
            <w:proofErr w:type="spellEnd"/>
            <w:r w:rsidRPr="00D63BD7">
              <w:t>"[All Fields] OR "hypercholesterolemia"[</w:t>
            </w:r>
            <w:proofErr w:type="spellStart"/>
            <w:r w:rsidRPr="00D63BD7">
              <w:t>MeSH</w:t>
            </w:r>
            <w:proofErr w:type="spellEnd"/>
            <w:r w:rsidRPr="00D63BD7">
              <w:t xml:space="preserve"> Terms] OR "hypercholesterolemia"[All Fields] OR "</w:t>
            </w:r>
            <w:proofErr w:type="spellStart"/>
            <w:r w:rsidRPr="00D63BD7">
              <w:t>hypercholesterolaemias</w:t>
            </w:r>
            <w:proofErr w:type="spellEnd"/>
            <w:r w:rsidRPr="00D63BD7">
              <w:t>"[All Fields] OR "</w:t>
            </w:r>
            <w:proofErr w:type="spellStart"/>
            <w:r w:rsidRPr="00D63BD7">
              <w:t>hypercholesterolemias</w:t>
            </w:r>
            <w:proofErr w:type="spellEnd"/>
            <w:r w:rsidRPr="00D63BD7">
              <w:t>"[All Fields]) OR "high cholesterol"[All Fields] OR "lipid disorder"[All Fields] OR "dyslipidemia"[All Fields] OR "elevated LDL"[All Fields] OR "elevated cholesterol"[All Fields] OR "high LDL"[All Fields] OR "cholesterol levels"[All Fields] OR "lipid levels"[All Fields])</w:t>
            </w:r>
          </w:p>
        </w:tc>
        <w:tc>
          <w:tcPr>
            <w:tcW w:w="1260" w:type="dxa"/>
          </w:tcPr>
          <w:p w:rsidR="00897337" w:rsidP="00835879" w:rsidRDefault="00897337" w14:paraId="7A84209D" w14:textId="77777777">
            <w:r>
              <w:t>280</w:t>
            </w:r>
          </w:p>
        </w:tc>
      </w:tr>
      <w:tr w:rsidR="00897337" w:rsidTr="00835879" w14:paraId="67AC9A67" w14:textId="77777777">
        <w:tc>
          <w:tcPr>
            <w:tcW w:w="1795" w:type="dxa"/>
          </w:tcPr>
          <w:p w:rsidR="00897337" w:rsidP="00835879" w:rsidRDefault="00897337" w14:paraId="004F2616" w14:textId="77777777">
            <w:r>
              <w:t>Embase</w:t>
            </w:r>
          </w:p>
        </w:tc>
        <w:tc>
          <w:tcPr>
            <w:tcW w:w="7380" w:type="dxa"/>
          </w:tcPr>
          <w:p w:rsidR="00897337" w:rsidP="00835879" w:rsidRDefault="00897337" w14:paraId="7774B902" w14:textId="77777777">
            <w:r w:rsidRPr="008D1AA8">
              <w:t>('</w:t>
            </w:r>
            <w:proofErr w:type="spellStart"/>
            <w:r w:rsidRPr="008D1AA8">
              <w:t>inclisiran</w:t>
            </w:r>
            <w:proofErr w:type="spellEnd"/>
            <w:r w:rsidRPr="008D1AA8">
              <w:t>'/exp OR '</w:t>
            </w:r>
            <w:proofErr w:type="spellStart"/>
            <w:r w:rsidRPr="008D1AA8">
              <w:t>inclisiran</w:t>
            </w:r>
            <w:proofErr w:type="spellEnd"/>
            <w:r w:rsidRPr="008D1AA8">
              <w:t>' OR '</w:t>
            </w:r>
            <w:proofErr w:type="spellStart"/>
            <w:r w:rsidRPr="008D1AA8">
              <w:t>aln-pcssc</w:t>
            </w:r>
            <w:proofErr w:type="spellEnd"/>
            <w:r w:rsidRPr="008D1AA8">
              <w:t xml:space="preserve">' OR 'pcsk9 </w:t>
            </w:r>
            <w:proofErr w:type="spellStart"/>
            <w:r w:rsidRPr="008D1AA8">
              <w:t>sirna</w:t>
            </w:r>
            <w:proofErr w:type="spellEnd"/>
            <w:r w:rsidRPr="008D1AA8">
              <w:t xml:space="preserve">' OR 'pcsk9-targeting </w:t>
            </w:r>
            <w:proofErr w:type="spellStart"/>
            <w:r w:rsidRPr="008D1AA8">
              <w:t>sirna</w:t>
            </w:r>
            <w:proofErr w:type="spellEnd"/>
            <w:r w:rsidRPr="008D1AA8">
              <w:t xml:space="preserve">' OR 'pcsk9-specific </w:t>
            </w:r>
            <w:proofErr w:type="spellStart"/>
            <w:r w:rsidRPr="008D1AA8">
              <w:t>sirna</w:t>
            </w:r>
            <w:proofErr w:type="spellEnd"/>
            <w:r w:rsidRPr="008D1AA8">
              <w:t xml:space="preserve">') AND ('hyperlipidemia'/exp OR hyperlipidemia OR hypercholesterolemia OR 'high cholesterol' OR 'lipid disorder' OR 'dyslipidemia' OR 'elevated </w:t>
            </w:r>
            <w:proofErr w:type="spellStart"/>
            <w:r w:rsidRPr="008D1AA8">
              <w:t>ldl</w:t>
            </w:r>
            <w:proofErr w:type="spellEnd"/>
            <w:r w:rsidRPr="008D1AA8">
              <w:t xml:space="preserve">' OR 'elevated cholesterol' OR 'high </w:t>
            </w:r>
            <w:proofErr w:type="spellStart"/>
            <w:r w:rsidRPr="008D1AA8">
              <w:t>ldl</w:t>
            </w:r>
            <w:proofErr w:type="spellEnd"/>
            <w:r w:rsidRPr="008D1AA8">
              <w:t>' OR 'cholesterol levels' OR 'lipid levels')</w:t>
            </w:r>
          </w:p>
        </w:tc>
        <w:tc>
          <w:tcPr>
            <w:tcW w:w="1260" w:type="dxa"/>
          </w:tcPr>
          <w:p w:rsidR="00897337" w:rsidP="00835879" w:rsidRDefault="00897337" w14:paraId="53EA8992" w14:textId="77777777">
            <w:r>
              <w:t>741</w:t>
            </w:r>
          </w:p>
        </w:tc>
      </w:tr>
      <w:tr w:rsidR="00897337" w:rsidTr="00835879" w14:paraId="5AA60D03" w14:textId="77777777">
        <w:tc>
          <w:tcPr>
            <w:tcW w:w="1795" w:type="dxa"/>
          </w:tcPr>
          <w:p w:rsidR="00897337" w:rsidP="00835879" w:rsidRDefault="00897337" w14:paraId="63AC3EA0" w14:textId="77777777">
            <w:r>
              <w:t>Cochrane Library</w:t>
            </w:r>
          </w:p>
        </w:tc>
        <w:tc>
          <w:tcPr>
            <w:tcW w:w="7380" w:type="dxa"/>
          </w:tcPr>
          <w:p w:rsidR="00897337" w:rsidP="00835879" w:rsidRDefault="00897337" w14:paraId="61EB7ED4" w14:textId="77777777">
            <w:r w:rsidRPr="00E64FBD">
              <w:t>(</w:t>
            </w:r>
            <w:proofErr w:type="spellStart"/>
            <w:r w:rsidRPr="00E64FBD">
              <w:t>inclisiran</w:t>
            </w:r>
            <w:proofErr w:type="spellEnd"/>
            <w:r w:rsidRPr="00E64FBD">
              <w:t xml:space="preserve"> OR "ALN-</w:t>
            </w:r>
            <w:proofErr w:type="spellStart"/>
            <w:r w:rsidRPr="00E64FBD">
              <w:t>PCSsc</w:t>
            </w:r>
            <w:proofErr w:type="spellEnd"/>
            <w:r w:rsidRPr="00E64FBD">
              <w:t>" OR "PCSK9 siRNA" OR "PCSK9-targeting siRNA" OR "PCSK9-specific siRNA") AND (hyperlipidemia OR hypercholesterolemia OR "high cholesterol" OR "lipid disorder" OR dyslipidemia OR "elevated LDL" OR "elevated cholesterol" OR "high LDL" OR "cholesterol levels" OR "lipid levels")</w:t>
            </w:r>
          </w:p>
        </w:tc>
        <w:tc>
          <w:tcPr>
            <w:tcW w:w="1260" w:type="dxa"/>
          </w:tcPr>
          <w:p w:rsidR="00897337" w:rsidP="00835879" w:rsidRDefault="00897337" w14:paraId="226D6AC7" w14:textId="77777777">
            <w:r>
              <w:t>84</w:t>
            </w:r>
          </w:p>
        </w:tc>
      </w:tr>
      <w:tr w:rsidR="00897337" w:rsidTr="00835879" w14:paraId="121BCD5D" w14:textId="77777777">
        <w:tc>
          <w:tcPr>
            <w:tcW w:w="1795" w:type="dxa"/>
          </w:tcPr>
          <w:p w:rsidR="00897337" w:rsidP="00835879" w:rsidRDefault="00897337" w14:paraId="2F4E1930" w14:textId="77777777">
            <w:r>
              <w:t>ClinicalTrials.gov</w:t>
            </w:r>
          </w:p>
        </w:tc>
        <w:tc>
          <w:tcPr>
            <w:tcW w:w="7380" w:type="dxa"/>
          </w:tcPr>
          <w:p w:rsidRPr="00E64FBD" w:rsidR="00897337" w:rsidP="00835879" w:rsidRDefault="00897337" w14:paraId="62290BE5" w14:textId="77777777">
            <w:r w:rsidRPr="00E64FBD">
              <w:t>(</w:t>
            </w:r>
            <w:proofErr w:type="spellStart"/>
            <w:r w:rsidRPr="00E64FBD">
              <w:t>inclisiran</w:t>
            </w:r>
            <w:proofErr w:type="spellEnd"/>
            <w:r w:rsidRPr="00E64FBD">
              <w:t xml:space="preserve"> OR "ALN-</w:t>
            </w:r>
            <w:proofErr w:type="spellStart"/>
            <w:r w:rsidRPr="00E64FBD">
              <w:t>PCSsc</w:t>
            </w:r>
            <w:proofErr w:type="spellEnd"/>
            <w:r w:rsidRPr="00E64FBD">
              <w:t xml:space="preserve">" OR "PCSK9 siRNA" OR "PCSK9-specific siRNA") AND (hyperlipidemia OR hypercholesterolemia OR "high cholesterol" OR "lipid disorder" </w:t>
            </w:r>
            <w:r w:rsidRPr="00E64FBD">
              <w:lastRenderedPageBreak/>
              <w:t>OR dyslipidemia OR "elevated LDL" OR "elevated cholesterol" OR "high LDL" OR "cholesterol levels" OR "lipid levels")</w:t>
            </w:r>
          </w:p>
        </w:tc>
        <w:tc>
          <w:tcPr>
            <w:tcW w:w="1260" w:type="dxa"/>
          </w:tcPr>
          <w:p w:rsidR="00897337" w:rsidP="00835879" w:rsidRDefault="00897337" w14:paraId="5BBA38A4" w14:textId="77777777">
            <w:r>
              <w:lastRenderedPageBreak/>
              <w:t>38</w:t>
            </w:r>
          </w:p>
        </w:tc>
      </w:tr>
    </w:tbl>
    <w:p w:rsidR="00897337" w:rsidP="00897337" w:rsidRDefault="00897337" w14:paraId="4FA21DD5" w14:textId="77777777"/>
    <w:p w:rsidR="00897337" w:rsidP="00897337" w:rsidRDefault="00897337" w14:paraId="195F654C" w14:textId="77777777"/>
    <w:p w:rsidR="00897337" w:rsidP="00897337" w:rsidRDefault="00897337" w14:paraId="7BBDE42E" w14:textId="77777777"/>
    <w:p w:rsidR="00897337" w:rsidP="00897337" w:rsidRDefault="00897337" w14:paraId="3EE7B52B" w14:textId="77777777"/>
    <w:p w:rsidR="00897337" w:rsidP="00897337" w:rsidRDefault="00897337" w14:paraId="5A1E0138" w14:textId="77777777">
      <w:r>
        <w:br w:type="page"/>
      </w:r>
    </w:p>
    <w:p w:rsidR="00897337" w:rsidP="00897337" w:rsidRDefault="00897337" w14:paraId="4C21AFF0" w14:textId="77777777">
      <w:r>
        <w:lastRenderedPageBreak/>
        <w:t>Figure S1: PRISMA flowchart demonstrating the study screening and selection process</w:t>
      </w:r>
    </w:p>
    <w:p w:rsidRPr="00BB35AC" w:rsidR="00897337" w:rsidP="00897337" w:rsidRDefault="00897337" w14:paraId="436767EC" w14:textId="77777777">
      <w:r>
        <w:rPr>
          <w:noProof/>
        </w:rPr>
        <w:drawing>
          <wp:inline distT="0" distB="0" distL="0" distR="0" wp14:anchorId="257EE4DB" wp14:editId="101E69D2">
            <wp:extent cx="4933950" cy="5191125"/>
            <wp:effectExtent l="0" t="0" r="0" b="9525"/>
            <wp:docPr id="747769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337" w:rsidP="00897337" w:rsidRDefault="00897337" w14:paraId="710AAB7D" w14:textId="77777777"/>
    <w:p w:rsidR="00897337" w:rsidP="00897337" w:rsidRDefault="00897337" w14:paraId="4161C3AF" w14:textId="77777777"/>
    <w:p w:rsidR="00897337" w:rsidP="00897337" w:rsidRDefault="00897337" w14:paraId="5E9CF25B" w14:textId="77777777"/>
    <w:p w:rsidR="00897337" w:rsidP="00897337" w:rsidRDefault="00897337" w14:paraId="460A6879" w14:textId="77777777"/>
    <w:p w:rsidR="00897337" w:rsidP="00897337" w:rsidRDefault="00897337" w14:paraId="1856B483" w14:textId="77777777"/>
    <w:p w:rsidR="00897337" w:rsidP="00897337" w:rsidRDefault="00897337" w14:paraId="5157D52A" w14:textId="77777777"/>
    <w:p w:rsidR="00897337" w:rsidP="00897337" w:rsidRDefault="00897337" w14:paraId="3199825A" w14:textId="77777777"/>
    <w:p w:rsidR="00897337" w:rsidP="00897337" w:rsidRDefault="00897337" w14:paraId="692A8538" w14:textId="77777777"/>
    <w:p w:rsidR="00897337" w:rsidP="00897337" w:rsidRDefault="00897337" w14:paraId="1F459CF9" w14:textId="77777777"/>
    <w:p w:rsidR="00897337" w:rsidP="00897337" w:rsidRDefault="00897337" w14:paraId="4CA3B7F3" w14:textId="77777777">
      <w:pPr>
        <w:sectPr w:rsidR="00897337" w:rsidSect="00897337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897337" w:rsidP="00897337" w:rsidRDefault="00897337" w14:paraId="3FD4C7A9" w14:textId="77777777">
      <w:r>
        <w:lastRenderedPageBreak/>
        <w:t>Table S2: Detailed baseline characteristics of included patients</w:t>
      </w:r>
    </w:p>
    <w:tbl>
      <w:tblPr>
        <w:tblW w:w="186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383"/>
        <w:gridCol w:w="661"/>
        <w:gridCol w:w="1095"/>
        <w:gridCol w:w="983"/>
        <w:gridCol w:w="1095"/>
        <w:gridCol w:w="983"/>
        <w:gridCol w:w="1095"/>
        <w:gridCol w:w="983"/>
        <w:gridCol w:w="1327"/>
        <w:gridCol w:w="1327"/>
        <w:gridCol w:w="1327"/>
        <w:gridCol w:w="1327"/>
        <w:gridCol w:w="1216"/>
        <w:gridCol w:w="1216"/>
        <w:gridCol w:w="7"/>
        <w:gridCol w:w="1320"/>
        <w:gridCol w:w="1327"/>
        <w:gridCol w:w="10"/>
      </w:tblGrid>
      <w:tr w:rsidRPr="00744C10" w:rsidR="00897337" w:rsidTr="00835879" w14:paraId="60491B0B" w14:textId="77777777">
        <w:trPr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60FC64D3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4DB4E8F7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78" w:type="dxa"/>
            <w:gridSpan w:val="2"/>
            <w:vAlign w:val="bottom"/>
          </w:tcPr>
          <w:p w:rsidRPr="00744C10" w:rsidR="00897337" w:rsidP="00835879" w:rsidRDefault="00897337" w14:paraId="305A1E4D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evious ASCVD — no./total no. (%)</w:t>
            </w:r>
          </w:p>
        </w:tc>
        <w:tc>
          <w:tcPr>
            <w:tcW w:w="2078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C495042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atin treatment — no./total no. (%)</w:t>
            </w:r>
          </w:p>
        </w:tc>
        <w:tc>
          <w:tcPr>
            <w:tcW w:w="2078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7398B71C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zetimibe</w:t>
            </w:r>
          </w:p>
        </w:tc>
        <w:tc>
          <w:tcPr>
            <w:tcW w:w="2654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4B5A3C9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olesterol level — LDL</w:t>
            </w:r>
          </w:p>
        </w:tc>
        <w:tc>
          <w:tcPr>
            <w:tcW w:w="2654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7591E2E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439" w:type="dxa"/>
            <w:gridSpan w:val="3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0E77B1E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polipoprotein B</w:t>
            </w:r>
          </w:p>
        </w:tc>
        <w:tc>
          <w:tcPr>
            <w:tcW w:w="2657" w:type="dxa"/>
            <w:gridSpan w:val="3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B6AEE69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CSK9, </w:t>
            </w: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/L</w:t>
            </w:r>
          </w:p>
        </w:tc>
      </w:tr>
      <w:tr w:rsidRPr="00744C10" w:rsidR="00897337" w:rsidTr="00835879" w14:paraId="646FD35A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6F9F65B0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510CF1F8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78AB999F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isiran</w:t>
            </w:r>
            <w:proofErr w:type="spellEnd"/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6A31637E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3C2C6FF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isiran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258DF87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6843568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isiran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190197D2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D2A203D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isiran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423B2E8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89333BD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isiran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7234C21C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D078DF3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isiran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5DDA521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314B496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clisiran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C60B0EA" w14:textId="7777777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</w:tr>
      <w:tr w:rsidRPr="00744C10" w:rsidR="00897337" w:rsidTr="00835879" w14:paraId="4F1F4C25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310C157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-1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379F393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7261B58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3/61 (70)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297F27F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6/62 (74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E2CC955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3/59 (73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73487D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7/61 (77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54CF5C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5 (25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47E0B51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7 (2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285007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31.3±60.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36F872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25.2±44.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289FFC25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21.7±65.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1C98EB4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08.4±58.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187332D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07.4±32.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2AC30F2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04.6±31.5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182921C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16.3±127.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7D01F4F5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31.3±132.3</w:t>
            </w:r>
          </w:p>
        </w:tc>
      </w:tr>
      <w:tr w:rsidRPr="00744C10" w:rsidR="00897337" w:rsidTr="00835879" w14:paraId="1AE00DEF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7EB90C11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-5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1C10E635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4F5C46C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2 (32.4)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22155EF3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28E84B6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7 (100.0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72A1479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9 (100.0)</w:t>
            </w:r>
          </w:p>
        </w:tc>
        <w:tc>
          <w:tcPr>
            <w:tcW w:w="1095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0446D4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2 (63.2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4C204B2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5 (67.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DEEF5C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94.0±136.3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23577D08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56.7±122.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E64560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63.0±131.8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1A4608C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23.2±122.4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0BCB0B2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92.7±71.8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07781A6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23.4±70.2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259AD57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606.1±447.0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FFAFD9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99.2±211.0</w:t>
            </w:r>
          </w:p>
        </w:tc>
      </w:tr>
      <w:tr w:rsidRPr="00744C10" w:rsidR="00897337" w:rsidTr="00835879" w14:paraId="61622F10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20834F83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-9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688E053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2B6B0AC3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4488B76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BEFC43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19 (90.5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4847C38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17 (90.4)</w:t>
            </w:r>
          </w:p>
        </w:tc>
        <w:tc>
          <w:tcPr>
            <w:tcW w:w="1095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0425FA4D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35 (55.8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40001C0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20 (50.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F406AB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51.4±50.4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454B12C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54.7±58.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C1D02E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30.0±54.6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005869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32.4±62.8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5F089ED3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23.8±33.2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68C1F44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24.5±34.8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73C5D3C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52.2±131.2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075BA1F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29.1±135.3</w:t>
            </w:r>
          </w:p>
        </w:tc>
      </w:tr>
      <w:tr w:rsidRPr="00744C10" w:rsidR="00897337" w:rsidTr="00835879" w14:paraId="124E91AF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0EB475F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-10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3C1D856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53948F7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81 (100)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0551E05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80 (10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11938D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01 (89.8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2FA6368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692 (88.7)</w:t>
            </w:r>
          </w:p>
        </w:tc>
        <w:tc>
          <w:tcPr>
            <w:tcW w:w="1095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1687534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80 (10.2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6093A4E3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4 (9.5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1B29723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04.5±39.6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20100C2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04.8±37.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22AE783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80.6±46.1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1A4716E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80.6±43.6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4472B0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4.1±25.6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2949CC5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4.6±25.1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F2FD1B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22.1±176.9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88CF2E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14.9±145.7</w:t>
            </w:r>
          </w:p>
        </w:tc>
      </w:tr>
      <w:tr w:rsidRPr="00744C10" w:rsidR="00897337" w:rsidTr="00835879" w14:paraId="0BB20AE5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6B37A84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-11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513FDDD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1A2DB14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12 (87.9)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65F7EC61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02 (87.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7334266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66 (94.6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2B2C74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766 (94.9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F9340DD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52 (6.3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1F2C2ADD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62 (7.7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7C752C2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07.2±41.8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62D075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03.7±36.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787FE055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87.3±48.2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5CCE188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83.3±42.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98F285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7.1±28.0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40B67C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5.1±5.2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498EC6D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55±98.9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69B2CEBD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53±97.4</w:t>
            </w:r>
          </w:p>
        </w:tc>
      </w:tr>
      <w:tr w:rsidRPr="00744C10" w:rsidR="00897337" w:rsidTr="00835879" w14:paraId="76E60575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4858ABB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-14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0CBF572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237E5ED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 (20.0)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4208128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1095" w:type="dxa"/>
            <w:shd w:val="clear" w:color="auto" w:fill="auto"/>
            <w:vAlign w:val="bottom"/>
            <w:hideMark/>
          </w:tcPr>
          <w:p w:rsidRPr="00744C10" w:rsidR="00897337" w:rsidP="00835879" w:rsidRDefault="00897337" w14:paraId="4ABB8B0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5 (100.0)</w:t>
            </w:r>
          </w:p>
        </w:tc>
        <w:tc>
          <w:tcPr>
            <w:tcW w:w="983" w:type="dxa"/>
            <w:shd w:val="clear" w:color="auto" w:fill="auto"/>
            <w:vAlign w:val="bottom"/>
            <w:hideMark/>
          </w:tcPr>
          <w:p w:rsidRPr="00744C10" w:rsidR="00897337" w:rsidP="00835879" w:rsidRDefault="00897337" w14:paraId="17D1580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0 (100.0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52B894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23EE04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12F026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23 (23.2)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437CC20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33 (17.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242C5A6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4946B9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CF17C91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7449D4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E531F2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78 (87.8)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5E03F38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319 (48.0)</w:t>
            </w:r>
          </w:p>
        </w:tc>
      </w:tr>
      <w:tr w:rsidRPr="00744C10" w:rsidR="00897337" w:rsidTr="00835879" w14:paraId="6F9E36FA" w14:textId="77777777">
        <w:trPr>
          <w:gridAfter w:val="1"/>
          <w:wAfter w:w="10" w:type="dxa"/>
          <w:trHeight w:val="918"/>
        </w:trPr>
        <w:tc>
          <w:tcPr>
            <w:tcW w:w="1383" w:type="dxa"/>
            <w:vAlign w:val="bottom"/>
          </w:tcPr>
          <w:p w:rsidRPr="00744C10" w:rsidR="00897337" w:rsidP="00835879" w:rsidRDefault="00897337" w14:paraId="716C4998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ION-15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6250423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3C09AE9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5A7AE86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832E80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88 (88.9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13FC0CE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50 (87.7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7875115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4 (44.4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2D3E6CB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1 (36.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EDCA8E1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12.2 (35.50)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02478CC5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13.1 (32.23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0DF00A8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CD1AAC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22915FD3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3E15D8B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7281E73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00.9 (112.26)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09251B8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22.2 (108.82)</w:t>
            </w:r>
          </w:p>
        </w:tc>
      </w:tr>
      <w:tr w:rsidRPr="00744C10" w:rsidR="00897337" w:rsidTr="00835879" w14:paraId="6FE34A20" w14:textId="77777777">
        <w:trPr>
          <w:gridAfter w:val="1"/>
          <w:wAfter w:w="10" w:type="dxa"/>
          <w:trHeight w:val="1978"/>
        </w:trPr>
        <w:tc>
          <w:tcPr>
            <w:tcW w:w="1383" w:type="dxa"/>
            <w:vAlign w:val="bottom"/>
          </w:tcPr>
          <w:p w:rsidRPr="00744C10" w:rsidR="00897337" w:rsidP="00835879" w:rsidRDefault="00897337" w14:paraId="23AFF75A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CTORIAN-INITIATE</w:t>
            </w:r>
          </w:p>
        </w:tc>
        <w:tc>
          <w:tcPr>
            <w:tcW w:w="661" w:type="dxa"/>
            <w:vAlign w:val="bottom"/>
          </w:tcPr>
          <w:p w:rsidRPr="00744C10" w:rsidR="00897337" w:rsidP="00835879" w:rsidRDefault="00897337" w14:paraId="30B10C2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095" w:type="dxa"/>
            <w:vAlign w:val="bottom"/>
          </w:tcPr>
          <w:p w:rsidRPr="00744C10" w:rsidR="00897337" w:rsidP="00835879" w:rsidRDefault="00897337" w14:paraId="132B8FC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11 (93.8)</w:t>
            </w:r>
          </w:p>
        </w:tc>
        <w:tc>
          <w:tcPr>
            <w:tcW w:w="983" w:type="dxa"/>
            <w:vAlign w:val="bottom"/>
          </w:tcPr>
          <w:p w:rsidRPr="00744C10" w:rsidR="00897337" w:rsidP="00835879" w:rsidRDefault="00897337" w14:paraId="0936AE51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18 (96.9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11CA0CAE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03 (90.2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0F552BFB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202 (89.8)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184FB92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83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75B4038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15F7422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7.4 (33.2)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49B2C224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7.4 (32.4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69CEBA57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71.8 (40.1)</w:t>
            </w:r>
          </w:p>
        </w:tc>
        <w:tc>
          <w:tcPr>
            <w:tcW w:w="1327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3ACF7E96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171.7 (37.1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538184F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4.0 (25.3)</w:t>
            </w:r>
          </w:p>
        </w:tc>
        <w:tc>
          <w:tcPr>
            <w:tcW w:w="1216" w:type="dxa"/>
            <w:shd w:val="clear" w:color="FFFFFF" w:fill="FFFFFF"/>
            <w:noWrap/>
            <w:vAlign w:val="bottom"/>
            <w:hideMark/>
          </w:tcPr>
          <w:p w:rsidRPr="00744C10" w:rsidR="00897337" w:rsidP="00835879" w:rsidRDefault="00897337" w14:paraId="1409640C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90.9 (24.4)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474FCF90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:rsidRPr="00744C10" w:rsidR="00897337" w:rsidP="00835879" w:rsidRDefault="00897337" w14:paraId="5BDAB1C9" w14:textId="7777777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44C10">
              <w:rPr>
                <w:rFonts w:eastAsia="Times New Roman" w:cs="Times New Roman"/>
                <w:color w:val="000000"/>
                <w:sz w:val="20"/>
                <w:szCs w:val="20"/>
              </w:rPr>
              <w:t>NR</w:t>
            </w:r>
          </w:p>
        </w:tc>
      </w:tr>
    </w:tbl>
    <w:p w:rsidR="00897337" w:rsidP="00897337" w:rsidRDefault="00897337" w14:paraId="7D9FB338" w14:textId="77777777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SCVD; </w:t>
      </w:r>
      <w:r w:rsidRPr="00744C10">
        <w:rPr>
          <w:rFonts w:cs="Times New Roman"/>
          <w:szCs w:val="24"/>
        </w:rPr>
        <w:t>Atherosclerotic cardiovascular disease</w:t>
      </w:r>
      <w:r>
        <w:rPr>
          <w:rFonts w:cs="Times New Roman"/>
          <w:szCs w:val="24"/>
        </w:rPr>
        <w:t xml:space="preserve">, LDL; low-density lipoproteins, </w:t>
      </w:r>
    </w:p>
    <w:p w:rsidR="00897337" w:rsidP="00897337" w:rsidRDefault="00897337" w14:paraId="72AB6673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34863467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1B95192E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41F3B14F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3CE5F4FF" w14:textId="77777777">
      <w:pPr>
        <w:spacing w:line="360" w:lineRule="auto"/>
        <w:rPr>
          <w:rFonts w:cs="Times New Roman"/>
          <w:szCs w:val="24"/>
        </w:rPr>
        <w:sectPr w:rsidR="00897337" w:rsidSect="00897337">
          <w:pgSz w:w="23811" w:h="16838" w:orient="landscape" w:code="8"/>
          <w:pgMar w:top="1440" w:right="1440" w:bottom="1440" w:left="1440" w:header="720" w:footer="720" w:gutter="0"/>
          <w:cols w:space="720"/>
          <w:docGrid w:linePitch="360"/>
        </w:sectPr>
      </w:pPr>
    </w:p>
    <w:p w:rsidR="00897337" w:rsidP="00897337" w:rsidRDefault="00897337" w14:paraId="5CF4B78C" w14:textId="77777777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Figure S2: Bias assessment summary for the included trials</w:t>
      </w:r>
    </w:p>
    <w:p w:rsidR="00897337" w:rsidP="00897337" w:rsidRDefault="00897337" w14:paraId="333258B1" w14:textId="77777777">
      <w:pPr>
        <w:spacing w:line="360" w:lineRule="auto"/>
        <w:rPr>
          <w:rFonts w:cs="Times New Roman"/>
          <w:szCs w:val="24"/>
        </w:rPr>
      </w:pPr>
    </w:p>
    <w:p w:rsidRPr="00D43FD1" w:rsidR="00897337" w:rsidP="00897337" w:rsidRDefault="00897337" w14:paraId="2D81482E" w14:textId="77777777">
      <w:pPr>
        <w:spacing w:line="360" w:lineRule="auto"/>
        <w:rPr>
          <w:rFonts w:cs="Times New Roman"/>
          <w:szCs w:val="24"/>
          <w:lang w:val="en-US"/>
        </w:rPr>
      </w:pPr>
      <w:r w:rsidRPr="00D43FD1">
        <w:rPr>
          <w:rFonts w:cs="Times New Roman"/>
          <w:noProof/>
          <w:szCs w:val="24"/>
          <w:lang w:val="en-US"/>
        </w:rPr>
        <w:drawing>
          <wp:inline distT="0" distB="0" distL="0" distR="0" wp14:anchorId="79CE62F8" wp14:editId="7DB7C172">
            <wp:extent cx="5943600" cy="4479290"/>
            <wp:effectExtent l="0" t="0" r="0" b="0"/>
            <wp:docPr id="12636867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B000A2" w:rsidR="00897337" w:rsidP="00897337" w:rsidRDefault="00897337" w14:paraId="53BAEA4C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44BB3A6E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5DBD591D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44108E7E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4A375343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478202DD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61B4A3BC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69FA6020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45469CFE" w14:textId="77777777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897337" w:rsidP="00897337" w:rsidRDefault="00897337" w14:paraId="41018F4B" w14:textId="77777777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Figure S3: Bias assessment graph for the included trials</w:t>
      </w:r>
    </w:p>
    <w:p w:rsidR="00897337" w:rsidP="00897337" w:rsidRDefault="00897337" w14:paraId="73E313F9" w14:textId="77777777">
      <w:pPr>
        <w:spacing w:line="360" w:lineRule="auto"/>
        <w:rPr>
          <w:rFonts w:cs="Times New Roman"/>
          <w:szCs w:val="24"/>
        </w:rPr>
      </w:pPr>
    </w:p>
    <w:p w:rsidRPr="00D43FD1" w:rsidR="00897337" w:rsidP="00897337" w:rsidRDefault="00897337" w14:paraId="69822E97" w14:textId="77777777">
      <w:pPr>
        <w:spacing w:line="360" w:lineRule="auto"/>
        <w:rPr>
          <w:rFonts w:cs="Times New Roman"/>
          <w:szCs w:val="24"/>
          <w:lang w:val="en-US"/>
        </w:rPr>
      </w:pPr>
      <w:r w:rsidRPr="00D43FD1">
        <w:rPr>
          <w:rFonts w:cs="Times New Roman"/>
          <w:noProof/>
          <w:szCs w:val="24"/>
          <w:lang w:val="en-US"/>
        </w:rPr>
        <w:drawing>
          <wp:inline distT="0" distB="0" distL="0" distR="0" wp14:anchorId="0D852E46" wp14:editId="494CF0A5">
            <wp:extent cx="5943600" cy="1790700"/>
            <wp:effectExtent l="0" t="0" r="0" b="0"/>
            <wp:docPr id="13625509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B000A2" w:rsidR="00897337" w:rsidP="00897337" w:rsidRDefault="00897337" w14:paraId="42424FDD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04FEB88A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3AFA4526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2E3B936E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3E93A785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418E7AE0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120CA9E3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0ADE1A06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05990045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59AC115C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3922DC66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096E1711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5F778AC4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081365C3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6B33942C" w14:textId="77777777">
      <w:pPr>
        <w:spacing w:line="360" w:lineRule="auto"/>
        <w:rPr>
          <w:rFonts w:cs="Times New Roman"/>
          <w:szCs w:val="24"/>
        </w:rPr>
      </w:pPr>
    </w:p>
    <w:p w:rsidR="00897337" w:rsidP="00897337" w:rsidRDefault="00897337" w14:paraId="34C84DE0" w14:textId="77777777"/>
    <w:p w:rsidR="00897337" w:rsidP="00897337" w:rsidRDefault="00897337" w14:paraId="036067D1" w14:textId="77777777">
      <w:r>
        <w:br w:type="page"/>
      </w:r>
    </w:p>
    <w:p w:rsidR="00897337" w:rsidP="00897337" w:rsidRDefault="00897337" w14:paraId="247B5D72" w14:textId="77777777">
      <w:r>
        <w:lastRenderedPageBreak/>
        <w:t>Figure S4: Forest plot for all-cause mortality</w:t>
      </w:r>
    </w:p>
    <w:p w:rsidR="00897337" w:rsidP="00897337" w:rsidRDefault="00897337" w14:paraId="2BBCB1D0" w14:textId="77777777"/>
    <w:p w:rsidRPr="00D43FD1" w:rsidR="00897337" w:rsidP="00897337" w:rsidRDefault="00897337" w14:paraId="00FE3269" w14:textId="77777777">
      <w:pPr>
        <w:rPr>
          <w:lang w:val="en-US"/>
        </w:rPr>
      </w:pPr>
      <w:r w:rsidRPr="00D43FD1">
        <w:rPr>
          <w:noProof/>
          <w:lang w:val="en-US"/>
        </w:rPr>
        <w:drawing>
          <wp:inline distT="0" distB="0" distL="0" distR="0" wp14:anchorId="27B8D324" wp14:editId="7888E6D0">
            <wp:extent cx="5943600" cy="1535430"/>
            <wp:effectExtent l="0" t="0" r="0" b="7620"/>
            <wp:docPr id="13365192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4100FF" w:rsidR="00897337" w:rsidP="00897337" w:rsidRDefault="00897337" w14:paraId="32E0A250" w14:textId="77777777"/>
    <w:p w:rsidR="00897337" w:rsidP="00897337" w:rsidRDefault="00897337" w14:paraId="6EBFAB6E" w14:textId="77777777"/>
    <w:p w:rsidR="00897337" w:rsidP="00897337" w:rsidRDefault="00897337" w14:paraId="4A209488" w14:textId="77777777"/>
    <w:p w:rsidR="00897337" w:rsidP="00897337" w:rsidRDefault="00897337" w14:paraId="5EEF077C" w14:textId="77777777"/>
    <w:p w:rsidR="00897337" w:rsidP="00897337" w:rsidRDefault="00897337" w14:paraId="12FF1756" w14:textId="77777777"/>
    <w:p w:rsidR="00897337" w:rsidP="00897337" w:rsidRDefault="00897337" w14:paraId="5F2EF84F" w14:textId="77777777"/>
    <w:p w:rsidR="00897337" w:rsidP="00897337" w:rsidRDefault="00897337" w14:paraId="27F8E623" w14:textId="77777777"/>
    <w:p w:rsidR="00897337" w:rsidP="00897337" w:rsidRDefault="00897337" w14:paraId="12A194B9" w14:textId="77777777">
      <w:r>
        <w:t>Figure S5: Forest plot for total adverse events</w:t>
      </w:r>
    </w:p>
    <w:p w:rsidR="00897337" w:rsidP="00897337" w:rsidRDefault="00897337" w14:paraId="5BD34609" w14:textId="77777777"/>
    <w:p w:rsidRPr="004100FF" w:rsidR="00897337" w:rsidP="00897337" w:rsidRDefault="00897337" w14:paraId="5332B663" w14:textId="77777777"/>
    <w:p w:rsidRPr="00D43FD1" w:rsidR="00897337" w:rsidP="00897337" w:rsidRDefault="00897337" w14:paraId="5B8BDC1D" w14:textId="77777777">
      <w:pPr>
        <w:rPr>
          <w:lang w:val="en-US"/>
        </w:rPr>
      </w:pPr>
      <w:r w:rsidRPr="00D43FD1">
        <w:rPr>
          <w:noProof/>
          <w:lang w:val="en-US"/>
        </w:rPr>
        <w:drawing>
          <wp:inline distT="0" distB="0" distL="0" distR="0" wp14:anchorId="370BB87E" wp14:editId="57B18839">
            <wp:extent cx="5943600" cy="1778635"/>
            <wp:effectExtent l="0" t="0" r="0" b="0"/>
            <wp:docPr id="188756551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F93EBD" w:rsidR="00897337" w:rsidP="00897337" w:rsidRDefault="00897337" w14:paraId="1F8830CF" w14:textId="77777777"/>
    <w:p w:rsidR="00897337" w:rsidP="00897337" w:rsidRDefault="00897337" w14:paraId="46C53ABC" w14:textId="77777777"/>
    <w:p w:rsidR="00897337" w:rsidP="00897337" w:rsidRDefault="00897337" w14:paraId="176B075B" w14:textId="77777777"/>
    <w:p w:rsidR="00897337" w:rsidP="00897337" w:rsidRDefault="00897337" w14:paraId="0005E55C" w14:textId="77777777"/>
    <w:p w:rsidR="00897337" w:rsidP="00897337" w:rsidRDefault="00897337" w14:paraId="7D3CAFD8" w14:textId="77777777"/>
    <w:p w:rsidR="00897337" w:rsidP="00897337" w:rsidRDefault="00897337" w14:paraId="1C32DEDE" w14:textId="77777777"/>
    <w:p w:rsidR="00897337" w:rsidP="00897337" w:rsidRDefault="00897337" w14:paraId="669CB38D" w14:textId="77777777"/>
    <w:p w:rsidR="00897337" w:rsidP="00897337" w:rsidRDefault="00897337" w14:paraId="24A11E50" w14:textId="77777777"/>
    <w:p w:rsidR="00897337" w:rsidP="00897337" w:rsidRDefault="00897337" w14:paraId="5414A0BA" w14:textId="77777777"/>
    <w:p w:rsidR="00897337" w:rsidP="00897337" w:rsidRDefault="00897337" w14:paraId="3666EC38" w14:textId="77777777"/>
    <w:p w:rsidR="00897337" w:rsidP="00897337" w:rsidRDefault="00897337" w14:paraId="2580E25C" w14:textId="77777777"/>
    <w:p w:rsidR="00897337" w:rsidP="00897337" w:rsidRDefault="00897337" w14:paraId="5C7897DF" w14:textId="77777777"/>
    <w:p w:rsidR="00897337" w:rsidP="00897337" w:rsidRDefault="00897337" w14:paraId="1967258C" w14:textId="77777777"/>
    <w:p w:rsidR="00897337" w:rsidP="00897337" w:rsidRDefault="00897337" w14:paraId="2518360A" w14:textId="77777777"/>
    <w:p w:rsidR="00897337" w:rsidP="00897337" w:rsidRDefault="00897337" w14:paraId="2CDDF0BB" w14:textId="77777777"/>
    <w:p w:rsidR="00897337" w:rsidP="00897337" w:rsidRDefault="00897337" w14:paraId="5968FA44" w14:textId="77777777">
      <w:r>
        <w:t>Figure S6: Forest plot for non-serious adverse events</w:t>
      </w:r>
    </w:p>
    <w:p w:rsidR="00897337" w:rsidP="00897337" w:rsidRDefault="00897337" w14:paraId="2B55F5B8" w14:textId="77777777"/>
    <w:p w:rsidRPr="004100FF" w:rsidR="00897337" w:rsidP="00897337" w:rsidRDefault="00897337" w14:paraId="1BC066B8" w14:textId="77777777"/>
    <w:p w:rsidRPr="00F93EBD" w:rsidR="00897337" w:rsidP="00897337" w:rsidRDefault="00897337" w14:paraId="3F315046" w14:textId="77777777">
      <w:r w:rsidRPr="00F93EBD">
        <w:rPr>
          <w:noProof/>
        </w:rPr>
        <w:drawing>
          <wp:inline distT="0" distB="0" distL="0" distR="0" wp14:anchorId="50C3D35D" wp14:editId="03907CC4">
            <wp:extent cx="5943600" cy="1541780"/>
            <wp:effectExtent l="0" t="0" r="0" b="1270"/>
            <wp:docPr id="165066673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337" w:rsidP="00897337" w:rsidRDefault="00897337" w14:paraId="61E16671" w14:textId="77777777"/>
    <w:p w:rsidR="00897337" w:rsidP="00897337" w:rsidRDefault="00897337" w14:paraId="1F23F52A" w14:textId="77777777"/>
    <w:p w:rsidR="00897337" w:rsidP="00897337" w:rsidRDefault="00897337" w14:paraId="41810641" w14:textId="77777777"/>
    <w:p w:rsidR="00897337" w:rsidP="00897337" w:rsidRDefault="00897337" w14:paraId="0DD9B5B9" w14:textId="77777777"/>
    <w:p w:rsidR="00897337" w:rsidP="00897337" w:rsidRDefault="00897337" w14:paraId="741D1FF8" w14:textId="77777777">
      <w:r>
        <w:t>Figure S7: Forest plot for serious adverse events</w:t>
      </w:r>
    </w:p>
    <w:p w:rsidR="00897337" w:rsidP="00897337" w:rsidRDefault="00897337" w14:paraId="1C605BEA" w14:textId="77777777"/>
    <w:p w:rsidRPr="00D43FD1" w:rsidR="00897337" w:rsidP="00897337" w:rsidRDefault="00897337" w14:paraId="37B2EC5C" w14:textId="77777777">
      <w:pPr>
        <w:rPr>
          <w:lang w:val="en-US"/>
        </w:rPr>
      </w:pPr>
      <w:r w:rsidRPr="00D43FD1">
        <w:rPr>
          <w:noProof/>
          <w:lang w:val="en-US"/>
        </w:rPr>
        <w:drawing>
          <wp:inline distT="0" distB="0" distL="0" distR="0" wp14:anchorId="590F26D8" wp14:editId="35521CCA">
            <wp:extent cx="5943600" cy="1778635"/>
            <wp:effectExtent l="0" t="0" r="0" b="0"/>
            <wp:docPr id="38339189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223073" w:rsidR="00897337" w:rsidP="00897337" w:rsidRDefault="00897337" w14:paraId="662262C8" w14:textId="77777777"/>
    <w:p w:rsidR="00897337" w:rsidP="00897337" w:rsidRDefault="00897337" w14:paraId="503478EF" w14:textId="77777777"/>
    <w:p w:rsidRPr="00F93EBD" w:rsidR="00897337" w:rsidP="00897337" w:rsidRDefault="00897337" w14:paraId="08104058" w14:textId="77777777"/>
    <w:p w:rsidR="00897337" w:rsidP="00897337" w:rsidRDefault="00897337" w14:paraId="72812970" w14:textId="77777777"/>
    <w:p w:rsidR="00897337" w:rsidP="00897337" w:rsidRDefault="00897337" w14:paraId="601F93BD" w14:textId="77777777"/>
    <w:p w:rsidR="00897337" w:rsidP="00897337" w:rsidRDefault="00897337" w14:paraId="3673A2C9" w14:textId="77777777"/>
    <w:p w:rsidR="00897337" w:rsidP="00897337" w:rsidRDefault="00897337" w14:paraId="0D38CCCB" w14:textId="77777777"/>
    <w:p w:rsidR="00897337" w:rsidP="00897337" w:rsidRDefault="00897337" w14:paraId="57153E11" w14:textId="77777777"/>
    <w:p w:rsidR="00897337" w:rsidP="00897337" w:rsidRDefault="00897337" w14:paraId="64FB0676" w14:textId="77777777"/>
    <w:p w:rsidR="00897337" w:rsidP="00897337" w:rsidRDefault="00897337" w14:paraId="0D33D97A" w14:textId="77777777"/>
    <w:p w:rsidR="00897337" w:rsidP="00897337" w:rsidRDefault="00897337" w14:paraId="192AD36C" w14:textId="77777777"/>
    <w:p w:rsidR="00897337" w:rsidP="00897337" w:rsidRDefault="00897337" w14:paraId="1AFD8F42" w14:textId="77777777"/>
    <w:p w:rsidR="00897337" w:rsidP="00897337" w:rsidRDefault="00897337" w14:paraId="0C6D9339" w14:textId="77777777"/>
    <w:p w:rsidR="00897337" w:rsidP="00897337" w:rsidRDefault="00897337" w14:paraId="62B5A6AE" w14:textId="77777777"/>
    <w:p w:rsidR="00897337" w:rsidP="00897337" w:rsidRDefault="00897337" w14:paraId="6DC84B28" w14:textId="77777777"/>
    <w:p w:rsidR="00897337" w:rsidP="00897337" w:rsidRDefault="00897337" w14:paraId="37F83797" w14:textId="77777777"/>
    <w:p w:rsidR="00897337" w:rsidP="00897337" w:rsidRDefault="00897337" w14:paraId="487971A6" w14:textId="77777777"/>
    <w:p w:rsidR="00897337" w:rsidP="00897337" w:rsidRDefault="00897337" w14:paraId="7609C651" w14:textId="77777777">
      <w:r>
        <w:t>Figure S8: Forest plot for injection site reaction</w:t>
      </w:r>
    </w:p>
    <w:p w:rsidR="00897337" w:rsidP="00897337" w:rsidRDefault="00897337" w14:paraId="700A0989" w14:textId="77777777"/>
    <w:p w:rsidRPr="00713486" w:rsidR="00897337" w:rsidP="00897337" w:rsidRDefault="00897337" w14:paraId="4C1CAD34" w14:textId="77777777">
      <w:pPr>
        <w:rPr>
          <w:lang w:val="en-US"/>
        </w:rPr>
      </w:pPr>
      <w:r w:rsidRPr="00713486">
        <w:rPr>
          <w:noProof/>
          <w:lang w:val="en-US"/>
        </w:rPr>
        <w:drawing>
          <wp:inline distT="0" distB="0" distL="0" distR="0" wp14:anchorId="2A272F93" wp14:editId="3C58EB1A">
            <wp:extent cx="5943600" cy="1539875"/>
            <wp:effectExtent l="0" t="0" r="0" b="3175"/>
            <wp:docPr id="89358690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3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223073" w:rsidR="00897337" w:rsidP="00897337" w:rsidRDefault="00897337" w14:paraId="032D750B" w14:textId="77777777"/>
    <w:p w:rsidR="00897337" w:rsidP="00897337" w:rsidRDefault="00897337" w14:paraId="01EFCF9D" w14:textId="77777777"/>
    <w:p w:rsidRPr="00D63BD7" w:rsidR="00897337" w:rsidP="00897337" w:rsidRDefault="00897337" w14:paraId="67FC5862" w14:textId="77777777"/>
    <w:p w:rsidRPr="00A81B8B" w:rsidR="00897337" w:rsidP="00897337" w:rsidRDefault="00897337" w14:paraId="56D787BB" w14:textId="7777777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0743" w:rsidRDefault="00880743" w14:paraId="5EDB3273" w14:textId="77777777"/>
    <w:sectPr w:rsidR="00880743" w:rsidSect="00897337"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B1A0E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37"/>
    <w:rsid w:val="00010432"/>
    <w:rsid w:val="00781B0B"/>
    <w:rsid w:val="00880743"/>
    <w:rsid w:val="0089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10799"/>
  <w15:chartTrackingRefBased/>
  <w15:docId w15:val="{13769B88-99A1-4EC9-B79B-F047B705A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33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73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337"/>
    <w:rPr>
      <w:rFonts w:ascii="Arial" w:eastAsia="Arial" w:hAnsi="Arial" w:cs="Arial"/>
      <w:kern w:val="0"/>
      <w:lang w:val="en"/>
      <w14:ligatures w14:val="none"/>
    </w:rPr>
  </w:style>
  <w:style w:type="table" w:styleId="TableGrid">
    <w:name w:val="Table Grid"/>
    <w:basedOn w:val="TableNormal"/>
    <w:uiPriority w:val="39"/>
    <w:rsid w:val="00897337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tiff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 Jawad Basit</dc:creator>
  <cp:keywords/>
  <dc:description/>
  <cp:lastModifiedBy>152 Jawad Basit</cp:lastModifiedBy>
  <cp:revision>1</cp:revision>
  <dcterms:created xsi:type="dcterms:W3CDTF">2024-09-07T03:25:00Z</dcterms:created>
  <dcterms:modified xsi:type="dcterms:W3CDTF">2024-09-07T03:26:00Z</dcterms:modified>
</cp:coreProperties>
</file>